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E6C7B" w14:textId="78561A82" w:rsidR="006239DB" w:rsidRPr="006239DB" w:rsidRDefault="006239DB" w:rsidP="006239DB">
      <w:pPr>
        <w:tabs>
          <w:tab w:val="left" w:pos="7518"/>
        </w:tabs>
        <w:spacing w:line="360" w:lineRule="auto"/>
        <w:jc w:val="both"/>
        <w:rPr>
          <w:rFonts w:ascii="Arial" w:hAnsi="Arial" w:cs="Arial"/>
          <w:b/>
          <w:color w:val="000000"/>
          <w:szCs w:val="28"/>
        </w:rPr>
      </w:pPr>
      <w:r w:rsidRPr="006239DB">
        <w:rPr>
          <w:rFonts w:ascii="Arial" w:hAnsi="Arial" w:cs="Arial"/>
          <w:b/>
          <w:color w:val="000000"/>
          <w:szCs w:val="28"/>
        </w:rPr>
        <w:t>Supporting Information 1.</w:t>
      </w:r>
      <w:r w:rsidRPr="006239DB">
        <w:rPr>
          <w:rFonts w:ascii="Arial" w:hAnsi="Arial" w:cs="Arial"/>
          <w:b/>
          <w:color w:val="000000"/>
          <w:szCs w:val="28"/>
        </w:rPr>
        <w:t xml:space="preserve"> CONSORT Diagram of the OTIS trial</w:t>
      </w:r>
    </w:p>
    <w:p w14:paraId="5E0469EC" w14:textId="77777777" w:rsidR="006239DB" w:rsidRDefault="006239DB" w:rsidP="006239DB"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9E8982" wp14:editId="4C0E053C">
                <wp:simplePos x="0" y="0"/>
                <wp:positionH relativeFrom="column">
                  <wp:posOffset>1705707</wp:posOffset>
                </wp:positionH>
                <wp:positionV relativeFrom="paragraph">
                  <wp:posOffset>89535</wp:posOffset>
                </wp:positionV>
                <wp:extent cx="1828800" cy="457200"/>
                <wp:effectExtent l="0" t="0" r="0" b="0"/>
                <wp:wrapSquare wrapText="bothSides"/>
                <wp:docPr id="8476018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9A5022" w14:textId="77777777" w:rsidR="006239DB" w:rsidRPr="00A972A5" w:rsidRDefault="006239DB" w:rsidP="006239DB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A972A5">
                              <w:rPr>
                                <w:rFonts w:ascii="Arial" w:hAnsi="Arial" w:cs="Arial"/>
                              </w:rPr>
                              <w:t>Recruitment packs sent</w:t>
                            </w:r>
                          </w:p>
                          <w:p w14:paraId="0F010710" w14:textId="77777777" w:rsidR="006239DB" w:rsidRPr="00A972A5" w:rsidRDefault="006239DB" w:rsidP="006239DB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A972A5">
                              <w:rPr>
                                <w:rFonts w:ascii="Arial" w:hAnsi="Arial" w:cs="Arial"/>
                              </w:rPr>
                              <w:t>(n = 19,30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B9E898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4.3pt;margin-top:7.05pt;width:2in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">
                <v:path arrowok="t"/>
                <v:textbox>
                  <w:txbxContent>
                    <w:p w14:paraId="649A5022" w14:textId="77777777" w:rsidR="006239DB" w:rsidRPr="00A972A5" w:rsidRDefault="006239DB" w:rsidP="006239DB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A972A5">
                        <w:rPr>
                          <w:rFonts w:ascii="Arial" w:hAnsi="Arial" w:cs="Arial"/>
                        </w:rPr>
                        <w:t>Recruitment packs sent</w:t>
                      </w:r>
                    </w:p>
                    <w:p w14:paraId="0F010710" w14:textId="77777777" w:rsidR="006239DB" w:rsidRPr="00A972A5" w:rsidRDefault="006239DB" w:rsidP="006239DB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A972A5">
                        <w:rPr>
                          <w:rFonts w:ascii="Arial" w:hAnsi="Arial" w:cs="Arial"/>
                        </w:rPr>
                        <w:t>(n = 19,30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A606843" w14:textId="77777777" w:rsidR="006239DB" w:rsidRDefault="006239DB" w:rsidP="006239DB"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EBB3CD" wp14:editId="7D5D939D">
                <wp:simplePos x="0" y="0"/>
                <wp:positionH relativeFrom="column">
                  <wp:posOffset>26573</wp:posOffset>
                </wp:positionH>
                <wp:positionV relativeFrom="paragraph">
                  <wp:posOffset>171450</wp:posOffset>
                </wp:positionV>
                <wp:extent cx="550985" cy="1028700"/>
                <wp:effectExtent l="0" t="0" r="0" b="0"/>
                <wp:wrapNone/>
                <wp:docPr id="1466355110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50985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3AD553D" w14:textId="77777777" w:rsidR="006239DB" w:rsidRPr="00131150" w:rsidRDefault="006239DB" w:rsidP="006239DB">
                            <w:pPr>
                              <w:pStyle w:val="Heading1"/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131150"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20"/>
                                <w:szCs w:val="20"/>
                              </w:rPr>
                              <w:t>Enrolmen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EBB3CD" id="Text Box 12" o:spid="_x0000_s1027" type="#_x0000_t202" style="position:absolute;margin-left:2.1pt;margin-top:13.5pt;width:43.4pt;height:8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" stroked="f">
                <v:path arrowok="t"/>
                <v:textbox style="layout-flow:vertical;mso-layout-flow-alt:bottom-to-top">
                  <w:txbxContent>
                    <w:p w14:paraId="73AD553D" w14:textId="77777777" w:rsidR="006239DB" w:rsidRPr="00131150" w:rsidRDefault="006239DB" w:rsidP="006239DB">
                      <w:pPr>
                        <w:pStyle w:val="Heading1"/>
                        <w:rPr>
                          <w:rFonts w:ascii="Arial" w:hAnsi="Arial" w:cs="Arial"/>
                          <w:b/>
                          <w:bCs/>
                          <w:color w:val="auto"/>
                          <w:sz w:val="20"/>
                          <w:szCs w:val="20"/>
                        </w:rPr>
                      </w:pPr>
                      <w:r w:rsidRPr="00131150">
                        <w:rPr>
                          <w:rFonts w:ascii="Arial" w:hAnsi="Arial" w:cs="Arial"/>
                          <w:b/>
                          <w:bCs/>
                          <w:color w:val="auto"/>
                          <w:sz w:val="20"/>
                          <w:szCs w:val="20"/>
                        </w:rPr>
                        <w:t>Enrolment</w:t>
                      </w:r>
                    </w:p>
                  </w:txbxContent>
                </v:textbox>
              </v:shape>
            </w:pict>
          </mc:Fallback>
        </mc:AlternateContent>
      </w:r>
    </w:p>
    <w:p w14:paraId="0F8CB0E7" w14:textId="77777777" w:rsidR="006239DB" w:rsidRDefault="006239DB" w:rsidP="006239DB">
      <w:pPr>
        <w:pStyle w:val="Heading1"/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F4ED91" wp14:editId="144A8D00">
                <wp:simplePos x="0" y="0"/>
                <wp:positionH relativeFrom="column">
                  <wp:posOffset>2628900</wp:posOffset>
                </wp:positionH>
                <wp:positionV relativeFrom="paragraph">
                  <wp:posOffset>796925</wp:posOffset>
                </wp:positionV>
                <wp:extent cx="800100" cy="0"/>
                <wp:effectExtent l="0" t="0" r="0" b="0"/>
                <wp:wrapNone/>
                <wp:docPr id="632098530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8001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51A5EF" id="Line 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pt,62.75pt" to="270pt,62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">
                <o:lock v:ext="edit" shapetype="f"/>
              </v:line>
            </w:pict>
          </mc:Fallback>
        </mc:AlternateContent>
      </w:r>
    </w:p>
    <w:p w14:paraId="236B4A3D" w14:textId="77777777" w:rsidR="006239DB" w:rsidRDefault="006239DB" w:rsidP="006239DB">
      <w:pPr>
        <w:rPr>
          <w:b/>
          <w:bCs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0FEAC2" wp14:editId="7CADB8F7">
                <wp:simplePos x="0" y="0"/>
                <wp:positionH relativeFrom="column">
                  <wp:posOffset>2628363</wp:posOffset>
                </wp:positionH>
                <wp:positionV relativeFrom="paragraph">
                  <wp:posOffset>64770</wp:posOffset>
                </wp:positionV>
                <wp:extent cx="0" cy="1714500"/>
                <wp:effectExtent l="0" t="0" r="0" b="0"/>
                <wp:wrapNone/>
                <wp:docPr id="1327042260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7145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7113EDF" id="Line 8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6.95pt,5.1pt" to="206.95pt,140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">
                <o:lock v:ext="edit" shapetype="f"/>
              </v:line>
            </w:pict>
          </mc:Fallback>
        </mc:AlternateContent>
      </w:r>
    </w:p>
    <w:p w14:paraId="660BC21A" w14:textId="77777777" w:rsidR="006239DB" w:rsidRDefault="006239DB" w:rsidP="006239DB">
      <w:pPr>
        <w:rPr>
          <w:b/>
          <w:bCs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9DC72E" wp14:editId="52EEF552">
                <wp:simplePos x="0" y="0"/>
                <wp:positionH relativeFrom="column">
                  <wp:posOffset>3429000</wp:posOffset>
                </wp:positionH>
                <wp:positionV relativeFrom="paragraph">
                  <wp:posOffset>47283</wp:posOffset>
                </wp:positionV>
                <wp:extent cx="3024505" cy="1289196"/>
                <wp:effectExtent l="0" t="0" r="0" b="6350"/>
                <wp:wrapNone/>
                <wp:docPr id="1936321750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024505" cy="128919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7F7EC2" w14:textId="77777777" w:rsidR="006239DB" w:rsidRPr="00A972A5" w:rsidRDefault="006239DB" w:rsidP="006239DB">
                            <w:pPr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</w:pPr>
                            <w:r w:rsidRPr="00A972A5"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  <w:t>Excluded (n= 17,977)</w:t>
                            </w:r>
                          </w:p>
                          <w:p w14:paraId="4F2ED528" w14:textId="77777777" w:rsidR="006239DB" w:rsidRPr="00A972A5" w:rsidRDefault="006239DB" w:rsidP="006239DB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</w:pPr>
                            <w:r w:rsidRPr="00A972A5"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  <w:t>Did not return invitation packs (n = 16,208)</w:t>
                            </w:r>
                          </w:p>
                          <w:p w14:paraId="52B442F6" w14:textId="77777777" w:rsidR="006239DB" w:rsidRPr="00A972A5" w:rsidRDefault="006239DB" w:rsidP="006239DB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</w:pPr>
                            <w:r w:rsidRPr="00A972A5"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  <w:t>Not eligible (n =1,511)</w:t>
                            </w:r>
                          </w:p>
                          <w:p w14:paraId="6879B2A1" w14:textId="77777777" w:rsidR="006239DB" w:rsidRPr="00A972A5" w:rsidRDefault="006239DB" w:rsidP="006239DB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</w:pPr>
                            <w:r w:rsidRPr="00A972A5"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  <w:t>Refused consent (n =68)</w:t>
                            </w:r>
                          </w:p>
                          <w:p w14:paraId="1FC6AD79" w14:textId="77777777" w:rsidR="006239DB" w:rsidRPr="00A972A5" w:rsidRDefault="006239DB" w:rsidP="006239DB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</w:pPr>
                            <w:r w:rsidRPr="00A972A5"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  <w:t>Not sent baseline questionnaire (n=25)</w:t>
                            </w:r>
                          </w:p>
                          <w:p w14:paraId="23F9AC69" w14:textId="77777777" w:rsidR="006239DB" w:rsidRPr="00A972A5" w:rsidRDefault="006239DB" w:rsidP="006239DB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</w:pPr>
                            <w:r w:rsidRPr="00A972A5"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  <w:t xml:space="preserve">Did not return baselin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  <w:t>questionnaire</w:t>
                            </w:r>
                            <w:r w:rsidRPr="00A972A5"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  <w:t xml:space="preserve"> (n=86)</w:t>
                            </w:r>
                          </w:p>
                          <w:p w14:paraId="3C580D7D" w14:textId="77777777" w:rsidR="006239DB" w:rsidRPr="00A972A5" w:rsidRDefault="006239DB" w:rsidP="006239DB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</w:pPr>
                            <w:r w:rsidRPr="00A972A5"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  <w:t>Did not return at least one falls calendar within 3 months of being sent the baseline questionnaire (n= 56)</w:t>
                            </w:r>
                          </w:p>
                          <w:p w14:paraId="190A49FB" w14:textId="77777777" w:rsidR="006239DB" w:rsidRPr="00A972A5" w:rsidRDefault="006239DB" w:rsidP="006239DB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</w:pPr>
                            <w:r w:rsidRPr="00A972A5"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  <w:t>Withdrawal or death(n=2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9DC72E" id="Text Box 5" o:spid="_x0000_s1028" type="#_x0000_t202" style="position:absolute;margin-left:270pt;margin-top:3.7pt;width:238.15pt;height:10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">
                <v:path arrowok="t"/>
                <v:textbox>
                  <w:txbxContent>
                    <w:p w14:paraId="6D7F7EC2" w14:textId="77777777" w:rsidR="006239DB" w:rsidRPr="00A972A5" w:rsidRDefault="006239DB" w:rsidP="006239DB">
                      <w:pPr>
                        <w:rPr>
                          <w:rFonts w:ascii="Arial" w:hAnsi="Arial" w:cs="Arial"/>
                          <w:sz w:val="20"/>
                          <w:szCs w:val="21"/>
                        </w:rPr>
                      </w:pPr>
                      <w:r w:rsidRPr="00A972A5">
                        <w:rPr>
                          <w:rFonts w:ascii="Arial" w:hAnsi="Arial" w:cs="Arial"/>
                          <w:sz w:val="20"/>
                          <w:szCs w:val="21"/>
                        </w:rPr>
                        <w:t>Excluded (n= 17,977)</w:t>
                      </w:r>
                    </w:p>
                    <w:p w14:paraId="4F2ED528" w14:textId="77777777" w:rsidR="006239DB" w:rsidRPr="00A972A5" w:rsidRDefault="006239DB" w:rsidP="006239DB">
                      <w:pPr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6"/>
                          <w:szCs w:val="21"/>
                        </w:rPr>
                      </w:pPr>
                      <w:r w:rsidRPr="00A972A5">
                        <w:rPr>
                          <w:rFonts w:ascii="Arial" w:hAnsi="Arial" w:cs="Arial"/>
                          <w:sz w:val="16"/>
                          <w:szCs w:val="21"/>
                        </w:rPr>
                        <w:t>Did not return invitation packs (n = 16,208)</w:t>
                      </w:r>
                    </w:p>
                    <w:p w14:paraId="52B442F6" w14:textId="77777777" w:rsidR="006239DB" w:rsidRPr="00A972A5" w:rsidRDefault="006239DB" w:rsidP="006239DB">
                      <w:pPr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6"/>
                          <w:szCs w:val="21"/>
                        </w:rPr>
                      </w:pPr>
                      <w:r w:rsidRPr="00A972A5">
                        <w:rPr>
                          <w:rFonts w:ascii="Arial" w:hAnsi="Arial" w:cs="Arial"/>
                          <w:sz w:val="16"/>
                          <w:szCs w:val="21"/>
                        </w:rPr>
                        <w:t>Not eligible (n =1,511)</w:t>
                      </w:r>
                    </w:p>
                    <w:p w14:paraId="6879B2A1" w14:textId="77777777" w:rsidR="006239DB" w:rsidRPr="00A972A5" w:rsidRDefault="006239DB" w:rsidP="006239DB">
                      <w:pPr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6"/>
                          <w:szCs w:val="21"/>
                        </w:rPr>
                      </w:pPr>
                      <w:r w:rsidRPr="00A972A5">
                        <w:rPr>
                          <w:rFonts w:ascii="Arial" w:hAnsi="Arial" w:cs="Arial"/>
                          <w:sz w:val="16"/>
                          <w:szCs w:val="21"/>
                        </w:rPr>
                        <w:t>Refused consent (n =68)</w:t>
                      </w:r>
                    </w:p>
                    <w:p w14:paraId="1FC6AD79" w14:textId="77777777" w:rsidR="006239DB" w:rsidRPr="00A972A5" w:rsidRDefault="006239DB" w:rsidP="006239DB">
                      <w:pPr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6"/>
                          <w:szCs w:val="21"/>
                        </w:rPr>
                      </w:pPr>
                      <w:r w:rsidRPr="00A972A5">
                        <w:rPr>
                          <w:rFonts w:ascii="Arial" w:hAnsi="Arial" w:cs="Arial"/>
                          <w:sz w:val="16"/>
                          <w:szCs w:val="21"/>
                        </w:rPr>
                        <w:t>Not sent baseline questionnaire (n=25)</w:t>
                      </w:r>
                    </w:p>
                    <w:p w14:paraId="23F9AC69" w14:textId="77777777" w:rsidR="006239DB" w:rsidRPr="00A972A5" w:rsidRDefault="006239DB" w:rsidP="006239DB">
                      <w:pPr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6"/>
                          <w:szCs w:val="21"/>
                        </w:rPr>
                      </w:pPr>
                      <w:r w:rsidRPr="00A972A5">
                        <w:rPr>
                          <w:rFonts w:ascii="Arial" w:hAnsi="Arial" w:cs="Arial"/>
                          <w:sz w:val="16"/>
                          <w:szCs w:val="21"/>
                        </w:rPr>
                        <w:t xml:space="preserve">Did not return baseline </w:t>
                      </w:r>
                      <w:r>
                        <w:rPr>
                          <w:rFonts w:ascii="Arial" w:hAnsi="Arial" w:cs="Arial"/>
                          <w:sz w:val="16"/>
                          <w:szCs w:val="21"/>
                        </w:rPr>
                        <w:t>questionnaire</w:t>
                      </w:r>
                      <w:r w:rsidRPr="00A972A5">
                        <w:rPr>
                          <w:rFonts w:ascii="Arial" w:hAnsi="Arial" w:cs="Arial"/>
                          <w:sz w:val="16"/>
                          <w:szCs w:val="21"/>
                        </w:rPr>
                        <w:t xml:space="preserve"> (n=86)</w:t>
                      </w:r>
                    </w:p>
                    <w:p w14:paraId="3C580D7D" w14:textId="77777777" w:rsidR="006239DB" w:rsidRPr="00A972A5" w:rsidRDefault="006239DB" w:rsidP="006239DB">
                      <w:pPr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6"/>
                          <w:szCs w:val="21"/>
                        </w:rPr>
                      </w:pPr>
                      <w:r w:rsidRPr="00A972A5">
                        <w:rPr>
                          <w:rFonts w:ascii="Arial" w:hAnsi="Arial" w:cs="Arial"/>
                          <w:sz w:val="16"/>
                          <w:szCs w:val="21"/>
                        </w:rPr>
                        <w:t>Did not return at least one falls calendar within 3 months of being sent the baseline questionnaire (n= 56)</w:t>
                      </w:r>
                    </w:p>
                    <w:p w14:paraId="190A49FB" w14:textId="77777777" w:rsidR="006239DB" w:rsidRPr="00A972A5" w:rsidRDefault="006239DB" w:rsidP="006239DB">
                      <w:pPr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16"/>
                          <w:szCs w:val="21"/>
                        </w:rPr>
                      </w:pPr>
                      <w:r w:rsidRPr="00A972A5">
                        <w:rPr>
                          <w:rFonts w:ascii="Arial" w:hAnsi="Arial" w:cs="Arial"/>
                          <w:sz w:val="16"/>
                          <w:szCs w:val="21"/>
                        </w:rPr>
                        <w:t>Withdrawal or death(n=23)</w:t>
                      </w:r>
                    </w:p>
                  </w:txbxContent>
                </v:textbox>
              </v:shape>
            </w:pict>
          </mc:Fallback>
        </mc:AlternateContent>
      </w:r>
    </w:p>
    <w:p w14:paraId="6C224545" w14:textId="77777777" w:rsidR="006239DB" w:rsidRDefault="006239DB" w:rsidP="006239DB">
      <w:pPr>
        <w:rPr>
          <w:b/>
          <w:bCs/>
        </w:rPr>
      </w:pPr>
    </w:p>
    <w:p w14:paraId="79C8627F" w14:textId="77777777" w:rsidR="006239DB" w:rsidRDefault="006239DB" w:rsidP="006239DB">
      <w:pPr>
        <w:rPr>
          <w:b/>
          <w:bCs/>
        </w:rPr>
      </w:pPr>
    </w:p>
    <w:p w14:paraId="17779AB3" w14:textId="77777777" w:rsidR="006239DB" w:rsidRDefault="006239DB" w:rsidP="006239DB">
      <w:pPr>
        <w:rPr>
          <w:b/>
          <w:bCs/>
        </w:rPr>
      </w:pPr>
    </w:p>
    <w:p w14:paraId="6276828B" w14:textId="77777777" w:rsidR="006239DB" w:rsidRDefault="006239DB" w:rsidP="006239DB">
      <w:pPr>
        <w:rPr>
          <w:b/>
          <w:bCs/>
        </w:rPr>
      </w:pPr>
    </w:p>
    <w:p w14:paraId="777AED34" w14:textId="77777777" w:rsidR="006239DB" w:rsidRDefault="006239DB" w:rsidP="006239DB">
      <w:pPr>
        <w:rPr>
          <w:b/>
          <w:bCs/>
        </w:rPr>
      </w:pPr>
    </w:p>
    <w:p w14:paraId="41EAD482" w14:textId="77777777" w:rsidR="006239DB" w:rsidRDefault="006239DB" w:rsidP="006239DB">
      <w:pPr>
        <w:rPr>
          <w:b/>
          <w:bCs/>
        </w:rPr>
      </w:pPr>
    </w:p>
    <w:p w14:paraId="68E7595D" w14:textId="77777777" w:rsidR="006239DB" w:rsidRDefault="006239DB" w:rsidP="006239DB">
      <w:pPr>
        <w:rPr>
          <w:b/>
          <w:bCs/>
        </w:rPr>
      </w:pPr>
    </w:p>
    <w:p w14:paraId="0E5C3255" w14:textId="77777777" w:rsidR="006239DB" w:rsidRDefault="006239DB" w:rsidP="006239DB">
      <w:pPr>
        <w:rPr>
          <w:b/>
          <w:bCs/>
        </w:rPr>
      </w:pPr>
    </w:p>
    <w:p w14:paraId="0203AFCA" w14:textId="77777777" w:rsidR="006239DB" w:rsidRDefault="006239DB" w:rsidP="006239DB">
      <w:pPr>
        <w:rPr>
          <w:b/>
          <w:bCs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461AD0" wp14:editId="007F771B">
                <wp:simplePos x="0" y="0"/>
                <wp:positionH relativeFrom="column">
                  <wp:posOffset>1729153</wp:posOffset>
                </wp:positionH>
                <wp:positionV relativeFrom="paragraph">
                  <wp:posOffset>149274</wp:posOffset>
                </wp:positionV>
                <wp:extent cx="1811215" cy="258552"/>
                <wp:effectExtent l="0" t="0" r="5080" b="0"/>
                <wp:wrapNone/>
                <wp:docPr id="1780681618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811215" cy="2585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C3A95B" w14:textId="77777777" w:rsidR="006239DB" w:rsidRPr="000B22E1" w:rsidRDefault="006239DB" w:rsidP="006239DB">
                            <w:pPr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2"/>
                              </w:rPr>
                            </w:pPr>
                            <w:r w:rsidRPr="000B22E1">
                              <w:rPr>
                                <w:rFonts w:ascii="Arial" w:hAnsi="Arial" w:cs="Arial"/>
                                <w:sz w:val="21"/>
                                <w:szCs w:val="22"/>
                              </w:rPr>
                              <w:t>Randomized (n =1,33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461AD0" id="Text Box 7" o:spid="_x0000_s1029" type="#_x0000_t202" style="position:absolute;margin-left:136.15pt;margin-top:11.75pt;width:142.6pt;height:20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">
                <v:path arrowok="t"/>
                <v:textbox>
                  <w:txbxContent>
                    <w:p w14:paraId="2EC3A95B" w14:textId="77777777" w:rsidR="006239DB" w:rsidRPr="000B22E1" w:rsidRDefault="006239DB" w:rsidP="006239DB">
                      <w:pPr>
                        <w:jc w:val="center"/>
                        <w:rPr>
                          <w:rFonts w:ascii="Arial" w:hAnsi="Arial" w:cs="Arial"/>
                          <w:sz w:val="21"/>
                          <w:szCs w:val="22"/>
                        </w:rPr>
                      </w:pPr>
                      <w:r w:rsidRPr="000B22E1">
                        <w:rPr>
                          <w:rFonts w:ascii="Arial" w:hAnsi="Arial" w:cs="Arial"/>
                          <w:sz w:val="21"/>
                          <w:szCs w:val="22"/>
                        </w:rPr>
                        <w:t>Randomized (n =1,331)</w:t>
                      </w:r>
                    </w:p>
                  </w:txbxContent>
                </v:textbox>
              </v:shape>
            </w:pict>
          </mc:Fallback>
        </mc:AlternateContent>
      </w:r>
    </w:p>
    <w:p w14:paraId="627B81BE" w14:textId="77777777" w:rsidR="006239DB" w:rsidRDefault="006239DB" w:rsidP="006239DB">
      <w:pPr>
        <w:rPr>
          <w:b/>
          <w:bCs/>
        </w:rPr>
      </w:pPr>
    </w:p>
    <w:p w14:paraId="372D3A0E" w14:textId="77777777" w:rsidR="006239DB" w:rsidRDefault="006239DB" w:rsidP="006239DB">
      <w:pPr>
        <w:rPr>
          <w:b/>
          <w:bCs/>
        </w:rPr>
      </w:pP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08FC9C" wp14:editId="34CFB02F">
                <wp:simplePos x="0" y="0"/>
                <wp:positionH relativeFrom="column">
                  <wp:posOffset>1963614</wp:posOffset>
                </wp:positionH>
                <wp:positionV relativeFrom="paragraph">
                  <wp:posOffset>109318</wp:posOffset>
                </wp:positionV>
                <wp:extent cx="425857" cy="319063"/>
                <wp:effectExtent l="0" t="0" r="6350" b="11430"/>
                <wp:wrapNone/>
                <wp:docPr id="1924184608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425857" cy="319063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57B8E41" id="Line 14" o:spid="_x0000_s1026" style="position:absolute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4.6pt,8.6pt" to="188.15pt,33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">
                <o:lock v:ext="edit" shapetype="f"/>
              </v:line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EA6D34E" wp14:editId="01051977">
                <wp:simplePos x="0" y="0"/>
                <wp:positionH relativeFrom="column">
                  <wp:posOffset>2924907</wp:posOffset>
                </wp:positionH>
                <wp:positionV relativeFrom="paragraph">
                  <wp:posOffset>109316</wp:posOffset>
                </wp:positionV>
                <wp:extent cx="615461" cy="307731"/>
                <wp:effectExtent l="0" t="0" r="6985" b="10160"/>
                <wp:wrapNone/>
                <wp:docPr id="989684209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15461" cy="307731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E128A7" id="Line 16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0.3pt,8.6pt" to="278.75pt,32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">
                <o:lock v:ext="edit" shapetype="f"/>
              </v:line>
            </w:pict>
          </mc:Fallback>
        </mc:AlternateContent>
      </w:r>
    </w:p>
    <w:p w14:paraId="5D19085F" w14:textId="77777777" w:rsidR="006239DB" w:rsidRDefault="006239DB" w:rsidP="006239DB">
      <w:pPr>
        <w:rPr>
          <w:b/>
          <w:bCs/>
        </w:rPr>
      </w:pPr>
    </w:p>
    <w:p w14:paraId="246303D3" w14:textId="77777777" w:rsidR="006239DB" w:rsidRDefault="006239DB" w:rsidP="006239DB">
      <w:pPr>
        <w:pStyle w:val="Heading1"/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AE95F4" wp14:editId="33BB77D0">
                <wp:simplePos x="0" y="0"/>
                <wp:positionH relativeFrom="column">
                  <wp:posOffset>3206262</wp:posOffset>
                </wp:positionH>
                <wp:positionV relativeFrom="paragraph">
                  <wp:posOffset>104531</wp:posOffset>
                </wp:positionV>
                <wp:extent cx="1714500" cy="1600200"/>
                <wp:effectExtent l="0" t="0" r="0" b="0"/>
                <wp:wrapNone/>
                <wp:docPr id="1941250614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714500" cy="160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69FCEB" w14:textId="77777777" w:rsidR="006239DB" w:rsidRPr="00D41B44" w:rsidRDefault="006239DB" w:rsidP="006239DB">
                            <w:pPr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</w:pPr>
                            <w:r w:rsidRPr="00D41B44"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  <w:t>Allocated to usual care</w:t>
                            </w:r>
                          </w:p>
                          <w:p w14:paraId="6E188096" w14:textId="77777777" w:rsidR="006239DB" w:rsidRPr="00D41B44" w:rsidRDefault="006239DB" w:rsidP="006239DB">
                            <w:pPr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</w:pPr>
                            <w:r w:rsidRPr="00D41B44"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  <w:t>(n = 90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AE95F4" id="Text Box 13" o:spid="_x0000_s1030" type="#_x0000_t202" style="position:absolute;margin-left:252.45pt;margin-top:8.25pt;width:135pt;height:12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">
                <v:path arrowok="t"/>
                <v:textbox>
                  <w:txbxContent>
                    <w:p w14:paraId="2569FCEB" w14:textId="77777777" w:rsidR="006239DB" w:rsidRPr="00D41B44" w:rsidRDefault="006239DB" w:rsidP="006239DB">
                      <w:pPr>
                        <w:rPr>
                          <w:rFonts w:ascii="Arial" w:hAnsi="Arial" w:cs="Arial"/>
                          <w:sz w:val="20"/>
                          <w:szCs w:val="21"/>
                        </w:rPr>
                      </w:pPr>
                      <w:r w:rsidRPr="00D41B44">
                        <w:rPr>
                          <w:rFonts w:ascii="Arial" w:hAnsi="Arial" w:cs="Arial"/>
                          <w:sz w:val="20"/>
                          <w:szCs w:val="21"/>
                        </w:rPr>
                        <w:t>Allocated to usual care</w:t>
                      </w:r>
                    </w:p>
                    <w:p w14:paraId="6E188096" w14:textId="77777777" w:rsidR="006239DB" w:rsidRPr="00D41B44" w:rsidRDefault="006239DB" w:rsidP="006239DB">
                      <w:pPr>
                        <w:rPr>
                          <w:rFonts w:ascii="Arial" w:hAnsi="Arial" w:cs="Arial"/>
                          <w:sz w:val="20"/>
                          <w:szCs w:val="21"/>
                        </w:rPr>
                      </w:pPr>
                      <w:r w:rsidRPr="00D41B44">
                        <w:rPr>
                          <w:rFonts w:ascii="Arial" w:hAnsi="Arial" w:cs="Arial"/>
                          <w:sz w:val="20"/>
                          <w:szCs w:val="21"/>
                        </w:rPr>
                        <w:t>(n = 90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F03CCE" wp14:editId="5059874C">
                <wp:simplePos x="0" y="0"/>
                <wp:positionH relativeFrom="column">
                  <wp:posOffset>920262</wp:posOffset>
                </wp:positionH>
                <wp:positionV relativeFrom="paragraph">
                  <wp:posOffset>104531</wp:posOffset>
                </wp:positionV>
                <wp:extent cx="1714500" cy="1600200"/>
                <wp:effectExtent l="0" t="0" r="0" b="0"/>
                <wp:wrapNone/>
                <wp:docPr id="103871231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714500" cy="160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70D80A" w14:textId="77777777" w:rsidR="006239DB" w:rsidRPr="00D41B44" w:rsidRDefault="006239DB" w:rsidP="006239DB">
                            <w:pPr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</w:pPr>
                            <w:r w:rsidRPr="00D41B44"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  <w:t>Allocated to intervention</w:t>
                            </w:r>
                          </w:p>
                          <w:p w14:paraId="671CD032" w14:textId="77777777" w:rsidR="006239DB" w:rsidRPr="00D41B44" w:rsidRDefault="006239DB" w:rsidP="006239DB">
                            <w:pPr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</w:pPr>
                            <w:r w:rsidRPr="00D41B44"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  <w:t>(n= 430)</w:t>
                            </w:r>
                          </w:p>
                          <w:p w14:paraId="576C02D4" w14:textId="77777777" w:rsidR="006239DB" w:rsidRPr="000B22E1" w:rsidRDefault="006239DB" w:rsidP="006239DB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</w:pPr>
                            <w:r w:rsidRPr="000B22E1"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  <w:t>Received allocated intervention (n= 381)</w:t>
                            </w:r>
                          </w:p>
                          <w:p w14:paraId="65B551BC" w14:textId="77777777" w:rsidR="006239DB" w:rsidRDefault="006239DB" w:rsidP="006239DB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</w:pPr>
                            <w:r w:rsidRPr="000B22E1"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  <w:t>Did not receive allocated intervention (n= 49)</w:t>
                            </w:r>
                          </w:p>
                          <w:p w14:paraId="780D8783" w14:textId="77777777" w:rsidR="006239DB" w:rsidRDefault="006239DB" w:rsidP="006239DB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  <w:t>Withdrew from treatment (n=41)</w:t>
                            </w:r>
                          </w:p>
                          <w:p w14:paraId="3A14B436" w14:textId="77777777" w:rsidR="006239DB" w:rsidRDefault="006239DB" w:rsidP="006239DB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  <w:t>Unknown reason (n=7)</w:t>
                            </w:r>
                          </w:p>
                          <w:p w14:paraId="47524C9D" w14:textId="77777777" w:rsidR="006239DB" w:rsidRPr="000B22E1" w:rsidRDefault="006239DB" w:rsidP="006239DB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21"/>
                              </w:rPr>
                              <w:t>Received visit &gt;12 months after randomization (n=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F03CCE" id="Text Box 9" o:spid="_x0000_s1031" type="#_x0000_t202" style="position:absolute;margin-left:72.45pt;margin-top:8.25pt;width:135pt;height:12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">
                <v:path arrowok="t"/>
                <v:textbox>
                  <w:txbxContent>
                    <w:p w14:paraId="3F70D80A" w14:textId="77777777" w:rsidR="006239DB" w:rsidRPr="00D41B44" w:rsidRDefault="006239DB" w:rsidP="006239DB">
                      <w:pPr>
                        <w:rPr>
                          <w:rFonts w:ascii="Arial" w:hAnsi="Arial" w:cs="Arial"/>
                          <w:sz w:val="20"/>
                          <w:szCs w:val="21"/>
                        </w:rPr>
                      </w:pPr>
                      <w:r w:rsidRPr="00D41B44">
                        <w:rPr>
                          <w:rFonts w:ascii="Arial" w:hAnsi="Arial" w:cs="Arial"/>
                          <w:sz w:val="20"/>
                          <w:szCs w:val="21"/>
                        </w:rPr>
                        <w:t>Allocated to intervention</w:t>
                      </w:r>
                    </w:p>
                    <w:p w14:paraId="671CD032" w14:textId="77777777" w:rsidR="006239DB" w:rsidRPr="00D41B44" w:rsidRDefault="006239DB" w:rsidP="006239DB">
                      <w:pPr>
                        <w:rPr>
                          <w:rFonts w:ascii="Arial" w:hAnsi="Arial" w:cs="Arial"/>
                          <w:sz w:val="20"/>
                          <w:szCs w:val="21"/>
                        </w:rPr>
                      </w:pPr>
                      <w:r w:rsidRPr="00D41B44">
                        <w:rPr>
                          <w:rFonts w:ascii="Arial" w:hAnsi="Arial" w:cs="Arial"/>
                          <w:sz w:val="20"/>
                          <w:szCs w:val="21"/>
                        </w:rPr>
                        <w:t>(n= 430)</w:t>
                      </w:r>
                    </w:p>
                    <w:p w14:paraId="576C02D4" w14:textId="77777777" w:rsidR="006239DB" w:rsidRPr="000B22E1" w:rsidRDefault="006239DB" w:rsidP="006239DB">
                      <w:pPr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16"/>
                          <w:szCs w:val="21"/>
                        </w:rPr>
                      </w:pPr>
                      <w:r w:rsidRPr="000B22E1">
                        <w:rPr>
                          <w:rFonts w:ascii="Arial" w:hAnsi="Arial" w:cs="Arial"/>
                          <w:sz w:val="16"/>
                          <w:szCs w:val="21"/>
                        </w:rPr>
                        <w:t>Received allocated intervention (n= 381)</w:t>
                      </w:r>
                    </w:p>
                    <w:p w14:paraId="65B551BC" w14:textId="77777777" w:rsidR="006239DB" w:rsidRDefault="006239DB" w:rsidP="006239DB">
                      <w:pPr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16"/>
                          <w:szCs w:val="21"/>
                        </w:rPr>
                      </w:pPr>
                      <w:r w:rsidRPr="000B22E1">
                        <w:rPr>
                          <w:rFonts w:ascii="Arial" w:hAnsi="Arial" w:cs="Arial"/>
                          <w:sz w:val="16"/>
                          <w:szCs w:val="21"/>
                        </w:rPr>
                        <w:t>Did not receive allocated intervention (n= 49)</w:t>
                      </w:r>
                    </w:p>
                    <w:p w14:paraId="780D8783" w14:textId="77777777" w:rsidR="006239DB" w:rsidRDefault="006239DB" w:rsidP="006239DB">
                      <w:pPr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sz w:val="16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21"/>
                        </w:rPr>
                        <w:t>Withdrew from treatment (n=41)</w:t>
                      </w:r>
                    </w:p>
                    <w:p w14:paraId="3A14B436" w14:textId="77777777" w:rsidR="006239DB" w:rsidRDefault="006239DB" w:rsidP="006239DB">
                      <w:pPr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sz w:val="16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21"/>
                        </w:rPr>
                        <w:t>Unknown reason (n=7)</w:t>
                      </w:r>
                    </w:p>
                    <w:p w14:paraId="47524C9D" w14:textId="77777777" w:rsidR="006239DB" w:rsidRPr="000B22E1" w:rsidRDefault="006239DB" w:rsidP="006239DB">
                      <w:pPr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sz w:val="16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21"/>
                        </w:rPr>
                        <w:t>Received visit &gt;12 months after randomization (n=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A84DFF" wp14:editId="74C4EBE0">
                <wp:simplePos x="0" y="0"/>
                <wp:positionH relativeFrom="column">
                  <wp:posOffset>4000500</wp:posOffset>
                </wp:positionH>
                <wp:positionV relativeFrom="paragraph">
                  <wp:posOffset>3302000</wp:posOffset>
                </wp:positionV>
                <wp:extent cx="0" cy="457200"/>
                <wp:effectExtent l="0" t="0" r="0" b="0"/>
                <wp:wrapNone/>
                <wp:docPr id="1568732642" name="Lin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7580D5" id="Line 27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5pt,260pt" to="315pt,29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">
                <o:lock v:ext="edit" shapetype="f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199F213" wp14:editId="49E8ACED">
                <wp:simplePos x="0" y="0"/>
                <wp:positionH relativeFrom="column">
                  <wp:posOffset>1600200</wp:posOffset>
                </wp:positionH>
                <wp:positionV relativeFrom="paragraph">
                  <wp:posOffset>3302000</wp:posOffset>
                </wp:positionV>
                <wp:extent cx="0" cy="457200"/>
                <wp:effectExtent l="0" t="0" r="0" b="0"/>
                <wp:wrapNone/>
                <wp:docPr id="1198505933" name="Lin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4A07A27" id="Line 26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6pt,260pt" to="126pt,29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">
                <o:lock v:ext="edit" shapetype="f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3EDAC2" wp14:editId="4C5B3C70">
                <wp:simplePos x="0" y="0"/>
                <wp:positionH relativeFrom="column">
                  <wp:posOffset>914400</wp:posOffset>
                </wp:positionH>
                <wp:positionV relativeFrom="paragraph">
                  <wp:posOffset>2159000</wp:posOffset>
                </wp:positionV>
                <wp:extent cx="1714500" cy="1143000"/>
                <wp:effectExtent l="0" t="0" r="0" b="0"/>
                <wp:wrapNone/>
                <wp:docPr id="84293654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7145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737A3" w14:textId="77777777" w:rsidR="006239DB" w:rsidRPr="00D41B44" w:rsidRDefault="006239DB" w:rsidP="006239DB">
                            <w:pPr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</w:pPr>
                            <w:r w:rsidRPr="00D41B44"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  <w:t>Lost to follow up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  <w:t>53</w:t>
                            </w:r>
                            <w:r w:rsidRPr="00D41B44"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 w14:paraId="73CE56F5" w14:textId="77777777" w:rsidR="006239DB" w:rsidRPr="00D41B44" w:rsidRDefault="006239DB" w:rsidP="006239DB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4DEAE0AD" w14:textId="77777777" w:rsidR="006239DB" w:rsidRPr="00D41B44" w:rsidRDefault="006239DB" w:rsidP="006239DB">
                            <w:pPr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41B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Withdrew from the trial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n=41)</w:t>
                            </w:r>
                          </w:p>
                          <w:p w14:paraId="46BA2770" w14:textId="77777777" w:rsidR="006239DB" w:rsidRPr="00D41B44" w:rsidRDefault="006239DB" w:rsidP="006239DB">
                            <w:pPr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41B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ied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n=1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3EDAC2" id="Text Box 18" o:spid="_x0000_s1032" type="#_x0000_t202" style="position:absolute;margin-left:1in;margin-top:170pt;width:135pt;height:90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">
                <v:path arrowok="t"/>
                <v:textbox>
                  <w:txbxContent>
                    <w:p w14:paraId="556737A3" w14:textId="77777777" w:rsidR="006239DB" w:rsidRPr="00D41B44" w:rsidRDefault="006239DB" w:rsidP="006239DB">
                      <w:pPr>
                        <w:rPr>
                          <w:rFonts w:ascii="Arial" w:hAnsi="Arial" w:cs="Arial"/>
                          <w:sz w:val="20"/>
                          <w:szCs w:val="21"/>
                        </w:rPr>
                      </w:pPr>
                      <w:r w:rsidRPr="00D41B44">
                        <w:rPr>
                          <w:rFonts w:ascii="Arial" w:hAnsi="Arial" w:cs="Arial"/>
                          <w:sz w:val="20"/>
                          <w:szCs w:val="21"/>
                        </w:rPr>
                        <w:t>Lost to follow up (n=</w:t>
                      </w:r>
                      <w:r>
                        <w:rPr>
                          <w:rFonts w:ascii="Arial" w:hAnsi="Arial" w:cs="Arial"/>
                          <w:sz w:val="20"/>
                          <w:szCs w:val="21"/>
                        </w:rPr>
                        <w:t>53</w:t>
                      </w:r>
                      <w:r w:rsidRPr="00D41B44">
                        <w:rPr>
                          <w:rFonts w:ascii="Arial" w:hAnsi="Arial" w:cs="Arial"/>
                          <w:sz w:val="20"/>
                          <w:szCs w:val="21"/>
                        </w:rPr>
                        <w:t>)</w:t>
                      </w:r>
                    </w:p>
                    <w:p w14:paraId="73CE56F5" w14:textId="77777777" w:rsidR="006239DB" w:rsidRPr="00D41B44" w:rsidRDefault="006239DB" w:rsidP="006239DB">
                      <w:pPr>
                        <w:rPr>
                          <w:rFonts w:ascii="Arial" w:hAnsi="Arial" w:cs="Arial"/>
                        </w:rPr>
                      </w:pPr>
                    </w:p>
                    <w:p w14:paraId="4DEAE0AD" w14:textId="77777777" w:rsidR="006239DB" w:rsidRPr="00D41B44" w:rsidRDefault="006239DB" w:rsidP="006239DB">
                      <w:pPr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41B44">
                        <w:rPr>
                          <w:rFonts w:ascii="Arial" w:hAnsi="Arial" w:cs="Arial"/>
                          <w:sz w:val="16"/>
                          <w:szCs w:val="16"/>
                        </w:rPr>
                        <w:t>Withdrew from the trial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n=41)</w:t>
                      </w:r>
                    </w:p>
                    <w:p w14:paraId="46BA2770" w14:textId="77777777" w:rsidR="006239DB" w:rsidRPr="00D41B44" w:rsidRDefault="006239DB" w:rsidP="006239DB">
                      <w:pPr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41B44">
                        <w:rPr>
                          <w:rFonts w:ascii="Arial" w:hAnsi="Arial" w:cs="Arial"/>
                          <w:sz w:val="16"/>
                          <w:szCs w:val="16"/>
                        </w:rPr>
                        <w:t>Died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n=1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2A672F" wp14:editId="6CC54F63">
                <wp:simplePos x="0" y="0"/>
                <wp:positionH relativeFrom="column">
                  <wp:posOffset>4000500</wp:posOffset>
                </wp:positionH>
                <wp:positionV relativeFrom="paragraph">
                  <wp:posOffset>1701800</wp:posOffset>
                </wp:positionV>
                <wp:extent cx="0" cy="457200"/>
                <wp:effectExtent l="0" t="0" r="0" b="0"/>
                <wp:wrapNone/>
                <wp:docPr id="455982506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423F27" id="Line 21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5pt,134pt" to="315pt,170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">
                <o:lock v:ext="edit" shapetype="f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837695" wp14:editId="16692872">
                <wp:simplePos x="0" y="0"/>
                <wp:positionH relativeFrom="column">
                  <wp:posOffset>1600200</wp:posOffset>
                </wp:positionH>
                <wp:positionV relativeFrom="paragraph">
                  <wp:posOffset>1701800</wp:posOffset>
                </wp:positionV>
                <wp:extent cx="0" cy="457200"/>
                <wp:effectExtent l="0" t="0" r="0" b="0"/>
                <wp:wrapNone/>
                <wp:docPr id="139233686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FEAA526" id="Line 20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6pt,134pt" to="126pt,170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">
                <o:lock v:ext="edit" shapetype="f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B41499F" wp14:editId="72B2390B">
                <wp:simplePos x="0" y="0"/>
                <wp:positionH relativeFrom="column">
                  <wp:posOffset>3200400</wp:posOffset>
                </wp:positionH>
                <wp:positionV relativeFrom="paragraph">
                  <wp:posOffset>2159000</wp:posOffset>
                </wp:positionV>
                <wp:extent cx="1714500" cy="1143000"/>
                <wp:effectExtent l="0" t="0" r="0" b="0"/>
                <wp:wrapNone/>
                <wp:docPr id="1829935822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7145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9CFFF7" w14:textId="77777777" w:rsidR="006239DB" w:rsidRPr="00D41B44" w:rsidRDefault="006239DB" w:rsidP="006239DB">
                            <w:pPr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</w:pPr>
                            <w:r w:rsidRPr="00D41B44"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  <w:t>Lost to follow u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  <w:t xml:space="preserve"> (</w:t>
                            </w:r>
                            <w:r w:rsidRPr="00D41B44"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  <w:t>= 77</w:t>
                            </w:r>
                            <w:r w:rsidRPr="00D41B44">
                              <w:rPr>
                                <w:rFonts w:ascii="Arial" w:hAnsi="Arial" w:cs="Arial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 w14:paraId="6A149F23" w14:textId="77777777" w:rsidR="006239DB" w:rsidRDefault="006239DB" w:rsidP="006239DB"/>
                          <w:p w14:paraId="3429FDF2" w14:textId="77777777" w:rsidR="006239DB" w:rsidRPr="00D41B44" w:rsidRDefault="006239DB" w:rsidP="006239DB">
                            <w:pPr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41B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Withdrew from the trial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n=63)</w:t>
                            </w:r>
                          </w:p>
                          <w:p w14:paraId="4A000CE6" w14:textId="77777777" w:rsidR="006239DB" w:rsidRPr="00D41B44" w:rsidRDefault="006239DB" w:rsidP="006239DB">
                            <w:pPr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41B4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ied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n=14)</w:t>
                            </w:r>
                          </w:p>
                          <w:p w14:paraId="7EFBA12D" w14:textId="77777777" w:rsidR="006239DB" w:rsidRDefault="006239DB" w:rsidP="006239D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41499F" id="Text Box 19" o:spid="_x0000_s1033" type="#_x0000_t202" style="position:absolute;margin-left:252pt;margin-top:170pt;width:135pt;height:90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">
                <v:path arrowok="t"/>
                <v:textbox>
                  <w:txbxContent>
                    <w:p w14:paraId="689CFFF7" w14:textId="77777777" w:rsidR="006239DB" w:rsidRPr="00D41B44" w:rsidRDefault="006239DB" w:rsidP="006239DB">
                      <w:pPr>
                        <w:rPr>
                          <w:rFonts w:ascii="Arial" w:hAnsi="Arial" w:cs="Arial"/>
                          <w:sz w:val="20"/>
                          <w:szCs w:val="21"/>
                        </w:rPr>
                      </w:pPr>
                      <w:r w:rsidRPr="00D41B44">
                        <w:rPr>
                          <w:rFonts w:ascii="Arial" w:hAnsi="Arial" w:cs="Arial"/>
                          <w:sz w:val="20"/>
                          <w:szCs w:val="21"/>
                        </w:rPr>
                        <w:t>Lost to follow up</w:t>
                      </w:r>
                      <w:r>
                        <w:rPr>
                          <w:rFonts w:ascii="Arial" w:hAnsi="Arial" w:cs="Arial"/>
                          <w:sz w:val="20"/>
                          <w:szCs w:val="21"/>
                        </w:rPr>
                        <w:t xml:space="preserve"> (</w:t>
                      </w:r>
                      <w:r w:rsidRPr="00D41B44">
                        <w:rPr>
                          <w:rFonts w:ascii="Arial" w:hAnsi="Arial" w:cs="Arial"/>
                          <w:sz w:val="20"/>
                          <w:szCs w:val="21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1"/>
                        </w:rPr>
                        <w:t>= 77</w:t>
                      </w:r>
                      <w:r w:rsidRPr="00D41B44">
                        <w:rPr>
                          <w:rFonts w:ascii="Arial" w:hAnsi="Arial" w:cs="Arial"/>
                          <w:sz w:val="20"/>
                          <w:szCs w:val="21"/>
                        </w:rPr>
                        <w:t>)</w:t>
                      </w:r>
                    </w:p>
                    <w:p w14:paraId="6A149F23" w14:textId="77777777" w:rsidR="006239DB" w:rsidRDefault="006239DB" w:rsidP="006239DB"/>
                    <w:p w14:paraId="3429FDF2" w14:textId="77777777" w:rsidR="006239DB" w:rsidRPr="00D41B44" w:rsidRDefault="006239DB" w:rsidP="006239DB">
                      <w:pPr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41B44">
                        <w:rPr>
                          <w:rFonts w:ascii="Arial" w:hAnsi="Arial" w:cs="Arial"/>
                          <w:sz w:val="16"/>
                          <w:szCs w:val="16"/>
                        </w:rPr>
                        <w:t>Withdrew from the trial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n=63)</w:t>
                      </w:r>
                    </w:p>
                    <w:p w14:paraId="4A000CE6" w14:textId="77777777" w:rsidR="006239DB" w:rsidRPr="00D41B44" w:rsidRDefault="006239DB" w:rsidP="006239DB">
                      <w:pPr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41B44">
                        <w:rPr>
                          <w:rFonts w:ascii="Arial" w:hAnsi="Arial" w:cs="Arial"/>
                          <w:sz w:val="16"/>
                          <w:szCs w:val="16"/>
                        </w:rPr>
                        <w:t>Died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n=14)</w:t>
                      </w:r>
                    </w:p>
                    <w:p w14:paraId="7EFBA12D" w14:textId="77777777" w:rsidR="006239DB" w:rsidRDefault="006239DB" w:rsidP="006239DB"/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43447F" wp14:editId="41A78C63">
                <wp:simplePos x="0" y="0"/>
                <wp:positionH relativeFrom="column">
                  <wp:posOffset>228600</wp:posOffset>
                </wp:positionH>
                <wp:positionV relativeFrom="paragraph">
                  <wp:posOffset>330200</wp:posOffset>
                </wp:positionV>
                <wp:extent cx="342900" cy="1028700"/>
                <wp:effectExtent l="0" t="0" r="0" b="0"/>
                <wp:wrapNone/>
                <wp:docPr id="1978445529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42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F8D611" w14:textId="77777777" w:rsidR="006239DB" w:rsidRPr="00131150" w:rsidRDefault="006239DB" w:rsidP="006239DB">
                            <w:pPr>
                              <w:pStyle w:val="BodyText"/>
                              <w:rPr>
                                <w:b/>
                                <w:bCs/>
                              </w:rPr>
                            </w:pPr>
                            <w:r w:rsidRPr="00131150">
                              <w:rPr>
                                <w:b/>
                                <w:bCs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43447F" id="Text Box 11" o:spid="_x0000_s1034" type="#_x0000_t202" style="position:absolute;margin-left:18pt;margin-top:26pt;width:27pt;height:8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" stroked="f">
                <v:path arrowok="t"/>
                <v:textbox style="layout-flow:vertical;mso-layout-flow-alt:bottom-to-top">
                  <w:txbxContent>
                    <w:p w14:paraId="78F8D611" w14:textId="77777777" w:rsidR="006239DB" w:rsidRPr="00131150" w:rsidRDefault="006239DB" w:rsidP="006239DB">
                      <w:pPr>
                        <w:pStyle w:val="BodyText"/>
                        <w:rPr>
                          <w:b/>
                          <w:bCs/>
                        </w:rPr>
                      </w:pPr>
                      <w:r w:rsidRPr="00131150">
                        <w:rPr>
                          <w:b/>
                          <w:bCs/>
                        </w:rPr>
                        <w:t>Allocation</w:t>
                      </w:r>
                    </w:p>
                  </w:txbxContent>
                </v:textbox>
              </v:shape>
            </w:pict>
          </mc:Fallback>
        </mc:AlternateContent>
      </w:r>
      <w:r>
        <w:tab/>
      </w:r>
      <w:r>
        <w:tab/>
      </w:r>
      <w:r>
        <w:tab/>
      </w:r>
    </w:p>
    <w:p w14:paraId="05966AEE" w14:textId="77777777" w:rsidR="006239DB" w:rsidRDefault="006239DB" w:rsidP="006239DB"/>
    <w:p w14:paraId="7690E58E" w14:textId="77777777" w:rsidR="006239DB" w:rsidRDefault="006239DB" w:rsidP="006239DB"/>
    <w:p w14:paraId="2FC36229" w14:textId="77777777" w:rsidR="006239DB" w:rsidRDefault="006239DB" w:rsidP="006239DB"/>
    <w:p w14:paraId="7599962F" w14:textId="77777777" w:rsidR="006239DB" w:rsidRDefault="006239DB" w:rsidP="006239DB"/>
    <w:p w14:paraId="20237A5E" w14:textId="77777777" w:rsidR="006239DB" w:rsidRDefault="006239DB" w:rsidP="006239DB"/>
    <w:p w14:paraId="0C1A3434" w14:textId="77777777" w:rsidR="006239DB" w:rsidRDefault="006239DB" w:rsidP="006239DB"/>
    <w:p w14:paraId="64517060" w14:textId="77777777" w:rsidR="006239DB" w:rsidRDefault="006239DB" w:rsidP="006239DB"/>
    <w:p w14:paraId="235109A3" w14:textId="77777777" w:rsidR="006239DB" w:rsidRDefault="006239DB" w:rsidP="006239DB"/>
    <w:p w14:paraId="76EB883B" w14:textId="77777777" w:rsidR="006239DB" w:rsidRDefault="006239DB" w:rsidP="006239DB"/>
    <w:p w14:paraId="44D62D5A" w14:textId="77777777" w:rsidR="006239DB" w:rsidRDefault="006239DB" w:rsidP="006239DB"/>
    <w:p w14:paraId="6796C184" w14:textId="77777777" w:rsidR="006239DB" w:rsidRDefault="006239DB" w:rsidP="006239DB"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3C17A0C" wp14:editId="4073EE29">
                <wp:simplePos x="0" y="0"/>
                <wp:positionH relativeFrom="column">
                  <wp:posOffset>234461</wp:posOffset>
                </wp:positionH>
                <wp:positionV relativeFrom="paragraph">
                  <wp:posOffset>123923</wp:posOffset>
                </wp:positionV>
                <wp:extent cx="515815" cy="800100"/>
                <wp:effectExtent l="0" t="0" r="5080" b="0"/>
                <wp:wrapNone/>
                <wp:docPr id="1872347216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15815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B8DC9E7" w14:textId="77777777" w:rsidR="006239DB" w:rsidRPr="00131150" w:rsidRDefault="006239DB" w:rsidP="006239D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31150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Follow up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C17A0C" id="Text Box 17" o:spid="_x0000_s1035" type="#_x0000_t202" style="position:absolute;margin-left:18.45pt;margin-top:9.75pt;width:40.6pt;height:6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" stroked="f">
                <v:path arrowok="t"/>
                <v:textbox style="layout-flow:vertical;mso-layout-flow-alt:bottom-to-top">
                  <w:txbxContent>
                    <w:p w14:paraId="1B8DC9E7" w14:textId="77777777" w:rsidR="006239DB" w:rsidRPr="00131150" w:rsidRDefault="006239DB" w:rsidP="006239DB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131150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Follow up</w:t>
                      </w:r>
                    </w:p>
                  </w:txbxContent>
                </v:textbox>
              </v:shape>
            </w:pict>
          </mc:Fallback>
        </mc:AlternateContent>
      </w:r>
    </w:p>
    <w:p w14:paraId="1D8ACD68" w14:textId="77777777" w:rsidR="006239DB" w:rsidRDefault="006239DB" w:rsidP="006239DB"/>
    <w:p w14:paraId="70F6CA32" w14:textId="77777777" w:rsidR="006239DB" w:rsidRDefault="006239DB" w:rsidP="006239DB"/>
    <w:p w14:paraId="46B7E1F1" w14:textId="77777777" w:rsidR="006239DB" w:rsidRDefault="006239DB" w:rsidP="006239DB"/>
    <w:p w14:paraId="1763A51B" w14:textId="77777777" w:rsidR="006239DB" w:rsidRDefault="006239DB" w:rsidP="006239DB"/>
    <w:p w14:paraId="64C1CC61" w14:textId="77777777" w:rsidR="006239DB" w:rsidRDefault="006239DB" w:rsidP="006239DB"/>
    <w:p w14:paraId="79CAA1B1" w14:textId="77777777" w:rsidR="006239DB" w:rsidRDefault="006239DB" w:rsidP="006239DB"/>
    <w:p w14:paraId="6DA9F830" w14:textId="77777777" w:rsidR="006239DB" w:rsidRDefault="006239DB" w:rsidP="006239DB"/>
    <w:p w14:paraId="2CA33111" w14:textId="77777777" w:rsidR="006239DB" w:rsidRDefault="006239DB" w:rsidP="006239DB"/>
    <w:p w14:paraId="0B9E14BF" w14:textId="77777777" w:rsidR="006239DB" w:rsidRDefault="006239DB" w:rsidP="006239DB"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845F88" wp14:editId="0351A692">
                <wp:simplePos x="0" y="0"/>
                <wp:positionH relativeFrom="column">
                  <wp:posOffset>117036</wp:posOffset>
                </wp:positionH>
                <wp:positionV relativeFrom="paragraph">
                  <wp:posOffset>24227</wp:posOffset>
                </wp:positionV>
                <wp:extent cx="632656" cy="800100"/>
                <wp:effectExtent l="0" t="0" r="2540" b="0"/>
                <wp:wrapNone/>
                <wp:docPr id="1817698917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2656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2F652C" w14:textId="77777777" w:rsidR="006239DB" w:rsidRPr="00131150" w:rsidRDefault="006239DB" w:rsidP="006239DB">
                            <w:pPr>
                              <w:pStyle w:val="Heading1"/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131150"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845F88" id="Text Box 22" o:spid="_x0000_s1036" type="#_x0000_t202" style="position:absolute;margin-left:9.2pt;margin-top:1.9pt;width:49.8pt;height:6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" stroked="f">
                <v:path arrowok="t"/>
                <v:textbox style="layout-flow:vertical;mso-layout-flow-alt:bottom-to-top">
                  <w:txbxContent>
                    <w:p w14:paraId="492F652C" w14:textId="77777777" w:rsidR="006239DB" w:rsidRPr="00131150" w:rsidRDefault="006239DB" w:rsidP="006239DB">
                      <w:pPr>
                        <w:pStyle w:val="Heading1"/>
                        <w:rPr>
                          <w:rFonts w:ascii="Arial" w:hAnsi="Arial" w:cs="Arial"/>
                          <w:b/>
                          <w:bCs/>
                          <w:color w:val="auto"/>
                          <w:sz w:val="20"/>
                          <w:szCs w:val="20"/>
                        </w:rPr>
                      </w:pPr>
                      <w:r w:rsidRPr="00131150">
                        <w:rPr>
                          <w:rFonts w:ascii="Arial" w:hAnsi="Arial" w:cs="Arial"/>
                          <w:b/>
                          <w:bCs/>
                          <w:color w:val="auto"/>
                          <w:sz w:val="20"/>
                          <w:szCs w:val="20"/>
                        </w:rP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E6FF16C" wp14:editId="578DB9E4">
                <wp:simplePos x="0" y="0"/>
                <wp:positionH relativeFrom="column">
                  <wp:posOffset>3206115</wp:posOffset>
                </wp:positionH>
                <wp:positionV relativeFrom="paragraph">
                  <wp:posOffset>77275</wp:posOffset>
                </wp:positionV>
                <wp:extent cx="1655885" cy="914400"/>
                <wp:effectExtent l="0" t="0" r="0" b="0"/>
                <wp:wrapNone/>
                <wp:docPr id="318625990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5588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F7C842" w14:textId="77777777" w:rsidR="006239DB" w:rsidRPr="0002320A" w:rsidRDefault="006239DB" w:rsidP="006239D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232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a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s</w:t>
                            </w:r>
                            <w:r w:rsidRPr="000232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88</w:t>
                            </w:r>
                            <w:r w:rsidRPr="000232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6CA49CC" w14:textId="77777777" w:rsidR="006239DB" w:rsidRPr="0002320A" w:rsidRDefault="006239DB" w:rsidP="006239DB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697DC4F7" w14:textId="77777777" w:rsidR="006239DB" w:rsidRPr="0002320A" w:rsidRDefault="006239DB" w:rsidP="006239DB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2320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id not return calendar or participant questionnaire (n=1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</w:t>
                            </w:r>
                            <w:r w:rsidRPr="0002320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18FA17DE" w14:textId="77777777" w:rsidR="006239DB" w:rsidRPr="0002320A" w:rsidRDefault="006239DB" w:rsidP="006239DB">
                            <w:pPr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6FF16C" id="Text Box 25" o:spid="_x0000_s1037" type="#_x0000_t202" style="position:absolute;margin-left:252.45pt;margin-top:6.1pt;width:130.4pt;height:1in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">
                <v:path arrowok="t"/>
                <v:textbox>
                  <w:txbxContent>
                    <w:p w14:paraId="22F7C842" w14:textId="77777777" w:rsidR="006239DB" w:rsidRPr="0002320A" w:rsidRDefault="006239DB" w:rsidP="006239D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2320A">
                        <w:rPr>
                          <w:rFonts w:ascii="Arial" w:hAnsi="Arial" w:cs="Arial"/>
                          <w:sz w:val="20"/>
                          <w:szCs w:val="20"/>
                        </w:rPr>
                        <w:t>Ana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ys</w:t>
                      </w:r>
                      <w:r w:rsidRPr="0002320A">
                        <w:rPr>
                          <w:rFonts w:ascii="Arial" w:hAnsi="Arial" w:cs="Arial"/>
                          <w:sz w:val="20"/>
                          <w:szCs w:val="20"/>
                        </w:rPr>
                        <w:t>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888</w:t>
                      </w:r>
                      <w:r w:rsidRPr="0002320A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16CA49CC" w14:textId="77777777" w:rsidR="006239DB" w:rsidRPr="0002320A" w:rsidRDefault="006239DB" w:rsidP="006239DB">
                      <w:pPr>
                        <w:rPr>
                          <w:rFonts w:ascii="Arial" w:hAnsi="Arial" w:cs="Arial"/>
                        </w:rPr>
                      </w:pPr>
                    </w:p>
                    <w:p w14:paraId="697DC4F7" w14:textId="77777777" w:rsidR="006239DB" w:rsidRPr="0002320A" w:rsidRDefault="006239DB" w:rsidP="006239DB">
                      <w:pPr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02320A">
                        <w:rPr>
                          <w:rFonts w:ascii="Arial" w:hAnsi="Arial" w:cs="Arial"/>
                          <w:sz w:val="16"/>
                          <w:szCs w:val="16"/>
                        </w:rPr>
                        <w:t>Did not return calendar or participant questionnaire (n=1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3</w:t>
                      </w:r>
                      <w:r w:rsidRPr="0002320A">
                        <w:rPr>
                          <w:rFonts w:ascii="Arial" w:hAnsi="Arial" w:cs="Arial"/>
                          <w:sz w:val="16"/>
                          <w:szCs w:val="16"/>
                        </w:rPr>
                        <w:t>)</w:t>
                      </w:r>
                    </w:p>
                    <w:p w14:paraId="18FA17DE" w14:textId="77777777" w:rsidR="006239DB" w:rsidRPr="0002320A" w:rsidRDefault="006239DB" w:rsidP="006239DB">
                      <w:pPr>
                        <w:rPr>
                          <w:rFonts w:ascii="Arial" w:hAnsi="Arial" w:cs="Arial"/>
                          <w:sz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2141C2" wp14:editId="5DE498D3">
                <wp:simplePos x="0" y="0"/>
                <wp:positionH relativeFrom="column">
                  <wp:posOffset>893738</wp:posOffset>
                </wp:positionH>
                <wp:positionV relativeFrom="paragraph">
                  <wp:posOffset>18659</wp:posOffset>
                </wp:positionV>
                <wp:extent cx="1714500" cy="914400"/>
                <wp:effectExtent l="0" t="0" r="0" b="0"/>
                <wp:wrapNone/>
                <wp:docPr id="185950848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2DE153" w14:textId="77777777" w:rsidR="006239DB" w:rsidRPr="0002320A" w:rsidRDefault="006239DB" w:rsidP="006239D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232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a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s</w:t>
                            </w:r>
                            <w:r w:rsidRPr="000232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d (n=420)</w:t>
                            </w:r>
                          </w:p>
                          <w:p w14:paraId="1929F47D" w14:textId="77777777" w:rsidR="006239DB" w:rsidRPr="0002320A" w:rsidRDefault="006239DB" w:rsidP="006239DB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79950FE3" w14:textId="77777777" w:rsidR="006239DB" w:rsidRPr="0002320A" w:rsidRDefault="006239DB" w:rsidP="006239DB">
                            <w:pPr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2320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id not return calendar or participant questionnaire (n=1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2141C2" id="Text Box 23" o:spid="_x0000_s1038" type="#_x0000_t202" style="position:absolute;margin-left:70.35pt;margin-top:1.45pt;width:135pt;height:1in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">
                <v:path arrowok="t"/>
                <v:textbox>
                  <w:txbxContent>
                    <w:p w14:paraId="362DE153" w14:textId="77777777" w:rsidR="006239DB" w:rsidRPr="0002320A" w:rsidRDefault="006239DB" w:rsidP="006239D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02320A">
                        <w:rPr>
                          <w:rFonts w:ascii="Arial" w:hAnsi="Arial" w:cs="Arial"/>
                          <w:sz w:val="20"/>
                          <w:szCs w:val="20"/>
                        </w:rPr>
                        <w:t>Ana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ys</w:t>
                      </w:r>
                      <w:r w:rsidRPr="0002320A">
                        <w:rPr>
                          <w:rFonts w:ascii="Arial" w:hAnsi="Arial" w:cs="Arial"/>
                          <w:sz w:val="20"/>
                          <w:szCs w:val="20"/>
                        </w:rPr>
                        <w:t>ed (n=420)</w:t>
                      </w:r>
                    </w:p>
                    <w:p w14:paraId="1929F47D" w14:textId="77777777" w:rsidR="006239DB" w:rsidRPr="0002320A" w:rsidRDefault="006239DB" w:rsidP="006239DB">
                      <w:pPr>
                        <w:rPr>
                          <w:rFonts w:ascii="Arial" w:hAnsi="Arial" w:cs="Arial"/>
                        </w:rPr>
                      </w:pPr>
                    </w:p>
                    <w:p w14:paraId="79950FE3" w14:textId="77777777" w:rsidR="006239DB" w:rsidRPr="0002320A" w:rsidRDefault="006239DB" w:rsidP="006239DB">
                      <w:pPr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02320A">
                        <w:rPr>
                          <w:rFonts w:ascii="Arial" w:hAnsi="Arial" w:cs="Arial"/>
                          <w:sz w:val="16"/>
                          <w:szCs w:val="16"/>
                        </w:rPr>
                        <w:t>Did not return calendar or participant questionnaire (n=10)</w:t>
                      </w:r>
                    </w:p>
                  </w:txbxContent>
                </v:textbox>
              </v:shape>
            </w:pict>
          </mc:Fallback>
        </mc:AlternateContent>
      </w:r>
    </w:p>
    <w:p w14:paraId="4A8EA65F" w14:textId="77777777" w:rsidR="006239DB" w:rsidRDefault="006239DB" w:rsidP="006239DB"/>
    <w:p w14:paraId="5D91732F" w14:textId="77777777" w:rsidR="006239DB" w:rsidRDefault="006239DB" w:rsidP="006239DB"/>
    <w:p w14:paraId="2FFCC8C3" w14:textId="77777777" w:rsidR="006239DB" w:rsidRDefault="006239DB" w:rsidP="006239DB"/>
    <w:p w14:paraId="0FAEAFE4" w14:textId="77777777" w:rsidR="006239DB" w:rsidRDefault="006239DB" w:rsidP="006239DB"/>
    <w:p w14:paraId="394FC535" w14:textId="77777777" w:rsidR="007E6E1C" w:rsidRDefault="007E6E1C"/>
    <w:sectPr w:rsidR="007E6E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7519E"/>
    <w:multiLevelType w:val="hybridMultilevel"/>
    <w:tmpl w:val="B6849A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1D43BA"/>
    <w:multiLevelType w:val="hybridMultilevel"/>
    <w:tmpl w:val="0AA0FA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B9C5FFE"/>
    <w:multiLevelType w:val="hybridMultilevel"/>
    <w:tmpl w:val="EE54C2E8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D0917C9"/>
    <w:multiLevelType w:val="hybridMultilevel"/>
    <w:tmpl w:val="C038A7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F09456E"/>
    <w:multiLevelType w:val="hybridMultilevel"/>
    <w:tmpl w:val="ADB0BA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8514563">
    <w:abstractNumId w:val="0"/>
  </w:num>
  <w:num w:numId="2" w16cid:durableId="2023165498">
    <w:abstractNumId w:val="4"/>
  </w:num>
  <w:num w:numId="3" w16cid:durableId="1319967174">
    <w:abstractNumId w:val="2"/>
  </w:num>
  <w:num w:numId="4" w16cid:durableId="935214930">
    <w:abstractNumId w:val="3"/>
  </w:num>
  <w:num w:numId="5" w16cid:durableId="4702460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9DB"/>
    <w:rsid w:val="0001177D"/>
    <w:rsid w:val="0002108C"/>
    <w:rsid w:val="00063A65"/>
    <w:rsid w:val="000B1EB2"/>
    <w:rsid w:val="001821D7"/>
    <w:rsid w:val="0018279F"/>
    <w:rsid w:val="0019520E"/>
    <w:rsid w:val="00262839"/>
    <w:rsid w:val="00291F8A"/>
    <w:rsid w:val="002F30B8"/>
    <w:rsid w:val="00315E22"/>
    <w:rsid w:val="0032362A"/>
    <w:rsid w:val="003B42A3"/>
    <w:rsid w:val="0049147A"/>
    <w:rsid w:val="004A082C"/>
    <w:rsid w:val="004D1C5D"/>
    <w:rsid w:val="005917C4"/>
    <w:rsid w:val="005E2A40"/>
    <w:rsid w:val="006239DB"/>
    <w:rsid w:val="00694E95"/>
    <w:rsid w:val="00695669"/>
    <w:rsid w:val="006B1738"/>
    <w:rsid w:val="006B41E4"/>
    <w:rsid w:val="006C2605"/>
    <w:rsid w:val="006C7F5B"/>
    <w:rsid w:val="006D1F16"/>
    <w:rsid w:val="007270BA"/>
    <w:rsid w:val="007737DE"/>
    <w:rsid w:val="0078290D"/>
    <w:rsid w:val="00786005"/>
    <w:rsid w:val="007E0F4D"/>
    <w:rsid w:val="007E6E1C"/>
    <w:rsid w:val="007F3505"/>
    <w:rsid w:val="00836E50"/>
    <w:rsid w:val="00861E13"/>
    <w:rsid w:val="008B5DC6"/>
    <w:rsid w:val="008B7746"/>
    <w:rsid w:val="008C341F"/>
    <w:rsid w:val="00987B0D"/>
    <w:rsid w:val="00A23933"/>
    <w:rsid w:val="00A25417"/>
    <w:rsid w:val="00AF39E6"/>
    <w:rsid w:val="00B40E4D"/>
    <w:rsid w:val="00B53BEF"/>
    <w:rsid w:val="00BB60B6"/>
    <w:rsid w:val="00BC0DCB"/>
    <w:rsid w:val="00C05DC9"/>
    <w:rsid w:val="00C1710F"/>
    <w:rsid w:val="00C40D74"/>
    <w:rsid w:val="00C56C49"/>
    <w:rsid w:val="00C57A20"/>
    <w:rsid w:val="00C74D47"/>
    <w:rsid w:val="00CB5EAF"/>
    <w:rsid w:val="00CC5C59"/>
    <w:rsid w:val="00CE6A6D"/>
    <w:rsid w:val="00DA54BA"/>
    <w:rsid w:val="00DD71C9"/>
    <w:rsid w:val="00DE40AF"/>
    <w:rsid w:val="00E31DCE"/>
    <w:rsid w:val="00E328B2"/>
    <w:rsid w:val="00F66C5D"/>
    <w:rsid w:val="00FE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661A6"/>
  <w15:chartTrackingRefBased/>
  <w15:docId w15:val="{3EE28C1A-7962-794D-9529-85E148DD0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9D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9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40E4D"/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40E4D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40E4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0E4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0E4D"/>
    <w:rPr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239D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6239DB"/>
    <w:pPr>
      <w:widowControl w:val="0"/>
      <w:autoSpaceDE w:val="0"/>
      <w:autoSpaceDN w:val="0"/>
      <w:ind w:left="153"/>
    </w:pPr>
    <w:rPr>
      <w:rFonts w:ascii="Arial" w:eastAsia="Arial" w:hAnsi="Arial" w:cs="Arial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239DB"/>
    <w:rPr>
      <w:rFonts w:ascii="Arial" w:eastAsia="Arial" w:hAnsi="Arial" w:cs="Arial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Gkekas</dc:creator>
  <cp:keywords/>
  <dc:description/>
  <cp:lastModifiedBy>Athanasios Gkekas</cp:lastModifiedBy>
  <cp:revision>1</cp:revision>
  <dcterms:created xsi:type="dcterms:W3CDTF">2024-07-04T14:54:00Z</dcterms:created>
  <dcterms:modified xsi:type="dcterms:W3CDTF">2024-07-04T14:54:00Z</dcterms:modified>
</cp:coreProperties>
</file>